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: χ2 tests for frequency distributions of alleles and genotypes in PDIA5 (San Diego, California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044"/>
        <w:gridCol w:w="1170"/>
        <w:gridCol w:w="1170"/>
        <w:gridCol w:w="1080"/>
        <w:gridCol w:w="990"/>
        <w:gridCol w:w="1260"/>
        <w:gridCol w:w="1170"/>
        <w:gridCol w:w="1170"/>
        <w:gridCol w:w="1169"/>
        <w:gridCol w:w="1080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NP and allele definit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otype  11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WE P-value Controls (χ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208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8 (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0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9 (0.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00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 (0.9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0.0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2.9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 - 0.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 (0.9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0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007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5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96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 (0.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 (0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0.1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 (0.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T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 (0.6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 (0.4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0.2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 (0.8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6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2.0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746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4 (0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 (0.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 (0.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 (0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0.2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 (0.4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 (0.5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0.2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0.5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0.26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6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236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7 (0.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 (0.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 (0.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 (0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0.0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 (0.7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 (0.24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10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-1.7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0.5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 (0.4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04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3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23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4 (0.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 (0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 (0.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 (0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0.0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 (0.7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0.2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5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 (0.5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0.3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04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0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779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5 (0.9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 (0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7 (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0.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00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 (0.9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0.0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31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-2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 (0.8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0.1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20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5 (0.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 (0.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 (0.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 (0.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0.0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 (0.7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0.2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 (0.6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0.2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0.09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.24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68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8 (0.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 (0.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 (0.6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 (0.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0.0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 (0.7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0.2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 (0.6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0.2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0.07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22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8:00Z</dcterms:created>
  <dc:creator>Mary Anna Carbone</dc:creator>
  <dc:description/>
  <cp:keywords/>
  <dc:language>en-US</dc:language>
  <cp:lastModifiedBy>Mary Anna Carbone</cp:lastModifiedBy>
  <dcterms:modified xsi:type="dcterms:W3CDTF">2011-03-21T16:38:00Z</dcterms:modified>
  <cp:revision>2</cp:revision>
  <dc:subject/>
  <dc:title/>
</cp:coreProperties>
</file>